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E8A5" w14:textId="1D6065B7" w:rsidR="00324B5D" w:rsidRDefault="00D9106A">
      <w:pPr>
        <w:rPr>
          <w:lang w:val="en-US"/>
        </w:rPr>
      </w:pPr>
      <w:r>
        <w:rPr>
          <w:lang w:val="en-US"/>
        </w:rPr>
        <w:t>Supplementary table 1: Monitoring schedu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19"/>
      </w:tblGrid>
      <w:tr w:rsidR="00D9106A" w14:paraId="0AFC7A2B" w14:textId="77777777" w:rsidTr="00820924">
        <w:tc>
          <w:tcPr>
            <w:tcW w:w="3397" w:type="dxa"/>
            <w:tcBorders>
              <w:bottom w:val="single" w:sz="4" w:space="0" w:color="auto"/>
            </w:tcBorders>
          </w:tcPr>
          <w:p w14:paraId="0505C72E" w14:textId="28BAD0FB" w:rsidR="00D9106A" w:rsidRPr="009011EB" w:rsidRDefault="00D9106A">
            <w:pPr>
              <w:rPr>
                <w:b/>
                <w:bCs/>
                <w:lang w:val="en-US"/>
              </w:rPr>
            </w:pPr>
            <w:r w:rsidRPr="009011EB">
              <w:rPr>
                <w:b/>
                <w:bCs/>
                <w:lang w:val="en-US"/>
              </w:rPr>
              <w:t>Activity</w:t>
            </w:r>
          </w:p>
        </w:tc>
        <w:tc>
          <w:tcPr>
            <w:tcW w:w="5619" w:type="dxa"/>
            <w:tcBorders>
              <w:bottom w:val="single" w:sz="4" w:space="0" w:color="auto"/>
            </w:tcBorders>
          </w:tcPr>
          <w:p w14:paraId="49B6F5B2" w14:textId="77FF3C29" w:rsidR="00D9106A" w:rsidRPr="009011EB" w:rsidRDefault="00D9106A" w:rsidP="00D9106A">
            <w:pPr>
              <w:rPr>
                <w:b/>
                <w:bCs/>
                <w:lang w:val="en-US"/>
              </w:rPr>
            </w:pPr>
            <w:r w:rsidRPr="009011EB">
              <w:rPr>
                <w:b/>
                <w:bCs/>
                <w:lang w:val="en-US"/>
              </w:rPr>
              <w:t>Minimum Requirements</w:t>
            </w:r>
          </w:p>
        </w:tc>
      </w:tr>
      <w:tr w:rsidR="00D9106A" w14:paraId="473BE507" w14:textId="77777777" w:rsidTr="00820924">
        <w:tc>
          <w:tcPr>
            <w:tcW w:w="3397" w:type="dxa"/>
            <w:tcBorders>
              <w:top w:val="single" w:sz="4" w:space="0" w:color="auto"/>
            </w:tcBorders>
          </w:tcPr>
          <w:p w14:paraId="12E7888F" w14:textId="6EEB0093" w:rsid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Wearing of Fit</w:t>
            </w:r>
            <w:r>
              <w:rPr>
                <w:lang w:val="en-US"/>
              </w:rPr>
              <w:t>b</w:t>
            </w:r>
            <w:r w:rsidRPr="00D9106A">
              <w:rPr>
                <w:lang w:val="en-US"/>
              </w:rPr>
              <w:t>it</w:t>
            </w:r>
            <w:r>
              <w:rPr>
                <w:lang w:val="en-US"/>
              </w:rPr>
              <w:t xml:space="preserve"> wearable</w:t>
            </w:r>
          </w:p>
        </w:tc>
        <w:tc>
          <w:tcPr>
            <w:tcW w:w="5619" w:type="dxa"/>
            <w:tcBorders>
              <w:top w:val="single" w:sz="4" w:space="0" w:color="auto"/>
            </w:tcBorders>
          </w:tcPr>
          <w:p w14:paraId="576E8D9F" w14:textId="399D0F9C" w:rsid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At least 8 hours a day, on at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least 7 days a month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(compromising at least 5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weekdays and 2 weekends)</w:t>
            </w:r>
          </w:p>
        </w:tc>
      </w:tr>
      <w:tr w:rsidR="00D9106A" w14:paraId="0A2C785A" w14:textId="77777777" w:rsidTr="00820924">
        <w:tc>
          <w:tcPr>
            <w:tcW w:w="3397" w:type="dxa"/>
          </w:tcPr>
          <w:p w14:paraId="5FCE1655" w14:textId="3EE415E2" w:rsid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Wearing of Fit</w:t>
            </w:r>
            <w:r>
              <w:rPr>
                <w:lang w:val="en-US"/>
              </w:rPr>
              <w:t>b</w:t>
            </w:r>
            <w:r w:rsidRPr="00D9106A">
              <w:rPr>
                <w:lang w:val="en-US"/>
              </w:rPr>
              <w:t>it to sleep</w:t>
            </w:r>
          </w:p>
        </w:tc>
        <w:tc>
          <w:tcPr>
            <w:tcW w:w="5619" w:type="dxa"/>
          </w:tcPr>
          <w:p w14:paraId="003B9E17" w14:textId="0C6DFA1B" w:rsid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At least 1 weekday (Sunday -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Thursdays night) and 1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 xml:space="preserve">weekend (Friday </w:t>
            </w:r>
            <w:r>
              <w:rPr>
                <w:lang w:val="en-US"/>
              </w:rPr>
              <w:t>–</w:t>
            </w:r>
            <w:r w:rsidRPr="00D9106A">
              <w:rPr>
                <w:lang w:val="en-US"/>
              </w:rPr>
              <w:t xml:space="preserve"> Saturday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nights) a week</w:t>
            </w:r>
          </w:p>
        </w:tc>
      </w:tr>
      <w:tr w:rsidR="00D9106A" w14:paraId="3B7F7533" w14:textId="77777777" w:rsidTr="00820924">
        <w:tc>
          <w:tcPr>
            <w:tcW w:w="3397" w:type="dxa"/>
          </w:tcPr>
          <w:p w14:paraId="6711DDAD" w14:textId="5AE1769A" w:rsidR="00D9106A" w:rsidRDefault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Meal logging</w:t>
            </w:r>
          </w:p>
        </w:tc>
        <w:tc>
          <w:tcPr>
            <w:tcW w:w="5619" w:type="dxa"/>
          </w:tcPr>
          <w:p w14:paraId="33721AEB" w14:textId="0F01DC58" w:rsid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All meals a day on at least 3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days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(compromising 2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weekdays and 1 weekend) a</w:t>
            </w:r>
            <w:r w:rsidR="00A30E5E"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week</w:t>
            </w:r>
          </w:p>
        </w:tc>
      </w:tr>
      <w:tr w:rsidR="00D9106A" w14:paraId="53E0DDB9" w14:textId="77777777" w:rsidTr="00820924">
        <w:tc>
          <w:tcPr>
            <w:tcW w:w="3397" w:type="dxa"/>
          </w:tcPr>
          <w:p w14:paraId="4D80A093" w14:textId="403D645A" w:rsidR="00D9106A" w:rsidRP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Medication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logging</w:t>
            </w:r>
          </w:p>
        </w:tc>
        <w:tc>
          <w:tcPr>
            <w:tcW w:w="5619" w:type="dxa"/>
          </w:tcPr>
          <w:p w14:paraId="56121B54" w14:textId="2687F263" w:rsidR="00D9106A" w:rsidRP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All medications a day on at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least 3 days (compromising 2</w:t>
            </w:r>
          </w:p>
          <w:p w14:paraId="5A9CFE9E" w14:textId="3C6A67B5" w:rsidR="00D9106A" w:rsidRPr="00D9106A" w:rsidRDefault="00D9106A" w:rsidP="00D9106A">
            <w:pPr>
              <w:rPr>
                <w:lang w:val="en-US"/>
              </w:rPr>
            </w:pPr>
            <w:r w:rsidRPr="00D9106A">
              <w:rPr>
                <w:lang w:val="en-US"/>
              </w:rPr>
              <w:t>weekdays and 1 weekend) a</w:t>
            </w:r>
            <w:r>
              <w:rPr>
                <w:lang w:val="en-US"/>
              </w:rPr>
              <w:t xml:space="preserve"> </w:t>
            </w:r>
            <w:r w:rsidRPr="00D9106A">
              <w:rPr>
                <w:lang w:val="en-US"/>
              </w:rPr>
              <w:t>week</w:t>
            </w:r>
          </w:p>
        </w:tc>
      </w:tr>
    </w:tbl>
    <w:p w14:paraId="162ACCD7" w14:textId="77777777" w:rsidR="00D9106A" w:rsidRPr="00DE0CCE" w:rsidRDefault="00D9106A"/>
    <w:sectPr w:rsidR="00D9106A" w:rsidRPr="00DE0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6A"/>
    <w:rsid w:val="00324B5D"/>
    <w:rsid w:val="005D3239"/>
    <w:rsid w:val="007A6C99"/>
    <w:rsid w:val="00820924"/>
    <w:rsid w:val="009011EB"/>
    <w:rsid w:val="00A30E5E"/>
    <w:rsid w:val="00C40067"/>
    <w:rsid w:val="00D9106A"/>
    <w:rsid w:val="00DE0CCE"/>
    <w:rsid w:val="00FC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5DFE7"/>
  <w15:chartTrackingRefBased/>
  <w15:docId w15:val="{9B2110A7-1F58-49CA-A018-48EB83A9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kie Phang</dc:creator>
  <cp:keywords/>
  <dc:description/>
  <cp:lastModifiedBy> </cp:lastModifiedBy>
  <cp:revision>2</cp:revision>
  <dcterms:created xsi:type="dcterms:W3CDTF">2021-10-31T03:13:00Z</dcterms:created>
  <dcterms:modified xsi:type="dcterms:W3CDTF">2021-10-31T03:13:00Z</dcterms:modified>
</cp:coreProperties>
</file>